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58B" w:rsidRPr="00A04B4C" w:rsidRDefault="000D4A8F" w:rsidP="00A0194E">
      <w:pPr>
        <w:spacing w:line="480" w:lineRule="auto"/>
        <w:contextualSpacing/>
        <w:jc w:val="both"/>
        <w:rPr>
          <w:rFonts w:eastAsia="Malgun Gothic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>Additional file 3: Supplementary Table 1</w:t>
      </w:r>
      <w:r w:rsidR="003B558B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 xml:space="preserve"> Intervention effectiveness on primary and s</w:t>
      </w:r>
      <w:r w:rsidR="00472D13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>econdary outcome</w:t>
      </w:r>
      <w:r w:rsidR="00F16DEC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 xml:space="preserve"> </w:t>
      </w:r>
      <w:r w:rsidR="00A0194E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>analysed</w:t>
      </w:r>
      <w:r w:rsidR="003B558B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 xml:space="preserve"> </w:t>
      </w:r>
      <w:r w:rsidR="00C53DF8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>based on</w:t>
      </w:r>
      <w:r w:rsidR="009D6FB7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 xml:space="preserve"> per-</w:t>
      </w:r>
      <w:r w:rsidR="00ED1980" w:rsidRPr="00A04B4C">
        <w:rPr>
          <w:rFonts w:eastAsia="Malgun Gothic"/>
          <w:b/>
          <w:color w:val="000000" w:themeColor="text1"/>
          <w:sz w:val="24"/>
          <w:szCs w:val="24"/>
          <w:lang w:val="en-GB"/>
        </w:rPr>
        <w:t>protocol analysis</w:t>
      </w:r>
    </w:p>
    <w:tbl>
      <w:tblPr>
        <w:tblW w:w="129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8"/>
        <w:gridCol w:w="1259"/>
        <w:gridCol w:w="1259"/>
        <w:gridCol w:w="1208"/>
        <w:gridCol w:w="2309"/>
        <w:gridCol w:w="2430"/>
        <w:gridCol w:w="2250"/>
      </w:tblGrid>
      <w:tr w:rsidR="00A04B4C" w:rsidRPr="00A04B4C" w:rsidTr="007E0FA3">
        <w:trPr>
          <w:trHeight w:val="422"/>
          <w:jc w:val="center"/>
        </w:trPr>
        <w:tc>
          <w:tcPr>
            <w:tcW w:w="2228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Outcome</w:t>
            </w:r>
          </w:p>
        </w:tc>
        <w:tc>
          <w:tcPr>
            <w:tcW w:w="3726" w:type="dxa"/>
            <w:gridSpan w:val="3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w w:val="110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w w:val="110"/>
                <w:szCs w:val="22"/>
                <w:lang w:bidi="en-US"/>
              </w:rPr>
              <w:t>Treatment group</w:t>
            </w:r>
          </w:p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ind w:right="-15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Mean (SD)</w:t>
            </w:r>
          </w:p>
        </w:tc>
        <w:tc>
          <w:tcPr>
            <w:tcW w:w="6989" w:type="dxa"/>
            <w:gridSpan w:val="3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spacing w:line="240" w:lineRule="auto"/>
              <w:jc w:val="both"/>
              <w:rPr>
                <w:b/>
                <w:color w:val="000000" w:themeColor="text1"/>
                <w:szCs w:val="22"/>
              </w:rPr>
            </w:pPr>
            <w:r w:rsidRPr="00A04B4C">
              <w:rPr>
                <w:b/>
                <w:color w:val="000000" w:themeColor="text1"/>
                <w:szCs w:val="22"/>
              </w:rPr>
              <w:t>Ad</w:t>
            </w:r>
            <w:r w:rsidR="00033B20">
              <w:rPr>
                <w:b/>
                <w:color w:val="000000" w:themeColor="text1"/>
                <w:szCs w:val="22"/>
              </w:rPr>
              <w:t>justed between-group difference</w:t>
            </w:r>
          </w:p>
          <w:p w:rsidR="00A940AB" w:rsidRPr="00A04B4C" w:rsidRDefault="00A940AB" w:rsidP="0003634A">
            <w:pPr>
              <w:spacing w:line="240" w:lineRule="auto"/>
              <w:jc w:val="both"/>
              <w:rPr>
                <w:b/>
                <w:color w:val="000000" w:themeColor="text1"/>
                <w:szCs w:val="22"/>
              </w:rPr>
            </w:pPr>
            <w:r w:rsidRPr="00A04B4C">
              <w:rPr>
                <w:color w:val="000000" w:themeColor="text1"/>
                <w:szCs w:val="22"/>
              </w:rPr>
              <w:t>Mean (95% CI)</w:t>
            </w:r>
          </w:p>
        </w:tc>
      </w:tr>
      <w:tr w:rsidR="00A04B4C" w:rsidRPr="00A04B4C" w:rsidTr="007E0FA3">
        <w:trPr>
          <w:trHeight w:val="125"/>
          <w:jc w:val="center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PE+MC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P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ind w:right="-15"/>
              <w:rPr>
                <w:rFonts w:eastAsia="Arial Narrow"/>
                <w:color w:val="000000" w:themeColor="text1"/>
                <w:w w:val="105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w w:val="105"/>
                <w:szCs w:val="22"/>
                <w:lang w:bidi="en-US"/>
              </w:rPr>
              <w:t>M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tabs>
                <w:tab w:val="left" w:pos="600"/>
              </w:tabs>
              <w:spacing w:line="240" w:lineRule="auto"/>
              <w:rPr>
                <w:color w:val="000000" w:themeColor="text1"/>
                <w:szCs w:val="22"/>
              </w:rPr>
            </w:pPr>
            <w:r w:rsidRPr="00A04B4C">
              <w:rPr>
                <w:color w:val="000000" w:themeColor="text1"/>
                <w:szCs w:val="22"/>
              </w:rPr>
              <w:t>PE+MCE vs 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tabs>
                <w:tab w:val="left" w:pos="600"/>
              </w:tabs>
              <w:spacing w:line="240" w:lineRule="auto"/>
              <w:rPr>
                <w:color w:val="000000" w:themeColor="text1"/>
                <w:szCs w:val="22"/>
              </w:rPr>
            </w:pPr>
            <w:r w:rsidRPr="00A04B4C">
              <w:rPr>
                <w:color w:val="000000" w:themeColor="text1"/>
                <w:szCs w:val="22"/>
              </w:rPr>
              <w:t>PE+MCE vs M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0AB" w:rsidRPr="00A04B4C" w:rsidRDefault="00A940AB" w:rsidP="0003634A">
            <w:pPr>
              <w:tabs>
                <w:tab w:val="left" w:pos="600"/>
              </w:tabs>
              <w:spacing w:line="240" w:lineRule="auto"/>
              <w:rPr>
                <w:color w:val="000000" w:themeColor="text1"/>
                <w:szCs w:val="22"/>
              </w:rPr>
            </w:pPr>
            <w:r w:rsidRPr="00A04B4C">
              <w:rPr>
                <w:color w:val="000000" w:themeColor="text1"/>
                <w:szCs w:val="22"/>
              </w:rPr>
              <w:t>PE vs MCE</w:t>
            </w:r>
          </w:p>
        </w:tc>
      </w:tr>
      <w:tr w:rsidR="00A04B4C" w:rsidRPr="00A04B4C" w:rsidTr="007E0FA3">
        <w:trPr>
          <w:trHeight w:val="125"/>
          <w:jc w:val="center"/>
        </w:trPr>
        <w:tc>
          <w:tcPr>
            <w:tcW w:w="2228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Primary outcomes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tabs>
                <w:tab w:val="left" w:pos="462"/>
              </w:tabs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tabs>
                <w:tab w:val="left" w:pos="240"/>
              </w:tabs>
              <w:autoSpaceDE w:val="0"/>
              <w:autoSpaceDN w:val="0"/>
              <w:spacing w:line="240" w:lineRule="auto"/>
              <w:rPr>
                <w:rFonts w:eastAsia="Arial Narrow"/>
                <w:b/>
                <w:i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tabs>
                <w:tab w:val="left" w:pos="240"/>
              </w:tabs>
              <w:autoSpaceDE w:val="0"/>
              <w:autoSpaceDN w:val="0"/>
              <w:spacing w:line="240" w:lineRule="auto"/>
              <w:rPr>
                <w:rFonts w:eastAsia="Arial Narrow"/>
                <w:b/>
                <w:i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125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NPRS  (0</w:t>
            </w:r>
            <w:r w:rsidRPr="00A04B4C">
              <w:rPr>
                <w:rFonts w:eastAsiaTheme="minorEastAsia"/>
                <w:b/>
                <w:color w:val="000000" w:themeColor="text1"/>
                <w:szCs w:val="22"/>
                <w:lang w:bidi="en-US"/>
              </w:rPr>
              <w:t>–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1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199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.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 (1.32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.41 (1.79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94 (1.43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199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00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1.4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05 (1.55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06 (1.86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lang w:bidi="en-US"/>
              </w:rPr>
              <w:t>–1.04 (–2.</w:t>
            </w:r>
            <w:r w:rsidR="009B05DE" w:rsidRPr="00A04B4C">
              <w:rPr>
                <w:rFonts w:eastAsiaTheme="minorEastAsia"/>
                <w:color w:val="000000" w:themeColor="text1"/>
                <w:lang w:bidi="en-US"/>
              </w:rPr>
              <w:t>3</w:t>
            </w:r>
            <w:r w:rsidRPr="00A04B4C">
              <w:rPr>
                <w:rFonts w:eastAsiaTheme="minorEastAsia"/>
                <w:color w:val="000000" w:themeColor="text1"/>
                <w:lang w:bidi="en-US"/>
              </w:rPr>
              <w:t>0 to –0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05 (–1.37 to 1.26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99 (–0.24 to 2.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198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94 (1.43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09 (1.74</w:t>
            </w:r>
            <w:r w:rsidR="00F00BC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26EB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33 (1.18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15 (–2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9 to –0.00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B05D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</w:t>
            </w:r>
            <w:r w:rsidR="002D506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9 (–1.58 to –0.80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2D506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lang w:bidi="en-US"/>
              </w:rPr>
              <w:t>0.75 (–0.36 to 1.88</w:t>
            </w:r>
            <w:r w:rsidR="009B05DE" w:rsidRPr="00A04B4C">
              <w:rPr>
                <w:rFonts w:eastAsia="Arial Narrow"/>
                <w:color w:val="000000" w:themeColor="text1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198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ODI (0–1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tabs>
                <w:tab w:val="center" w:pos="946"/>
              </w:tabs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tabs>
                <w:tab w:val="center" w:pos="946"/>
              </w:tabs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79380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2.0 (10.2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5.9 (13.9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4.7 (12.5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79380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2.1 (6.36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7.8 (9.28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3.0 (7.32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858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5.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–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9 to 1.42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858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90 (–8.43 to 6.61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858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85 (–2.</w:t>
            </w:r>
            <w:r w:rsidR="007075FB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 to 11</w:t>
            </w:r>
            <w:r w:rsidR="007075FB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9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79380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9.72 (4.92</w:t>
            </w:r>
            <w:r w:rsidR="009B05D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7.9 (9.1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6F034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0.5 (5.22</w:t>
            </w:r>
            <w:r w:rsidR="00A940AB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858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8.17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–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.3 to –0.98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CD5683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82 (–8.</w:t>
            </w:r>
            <w:r w:rsidR="00B8582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 to 6.70</w:t>
            </w:r>
            <w:r w:rsidR="00BB26B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858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  <w:r w:rsidRPr="00A04B4C">
              <w:rPr>
                <w:rFonts w:eastAsia="Arial Narrow"/>
                <w:color w:val="000000" w:themeColor="text1"/>
                <w:lang w:bidi="en-US"/>
              </w:rPr>
              <w:t>7.34 (0.27</w:t>
            </w:r>
            <w:r w:rsidR="007075FB" w:rsidRPr="00A04B4C">
              <w:rPr>
                <w:rFonts w:eastAsia="Arial Narrow"/>
                <w:color w:val="000000" w:themeColor="text1"/>
                <w:lang w:bidi="en-US"/>
              </w:rPr>
              <w:t xml:space="preserve"> to</w:t>
            </w:r>
            <w:r w:rsidRPr="00A04B4C">
              <w:rPr>
                <w:rFonts w:eastAsia="Arial Narrow"/>
                <w:color w:val="000000" w:themeColor="text1"/>
                <w:lang w:bidi="en-US"/>
              </w:rPr>
              <w:t xml:space="preserve"> 14.4)*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Secondary outcom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PCS-12 (0</w:t>
            </w:r>
            <w:r w:rsidRPr="00A04B4C">
              <w:rPr>
                <w:rFonts w:eastAsiaTheme="minorEastAsia"/>
                <w:b/>
                <w:color w:val="000000" w:themeColor="text1"/>
                <w:szCs w:val="22"/>
                <w:lang w:bidi="en-US"/>
              </w:rPr>
              <w:t>–1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6.4 (7.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9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5.9 (7.49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6.9 (7.47</w:t>
            </w:r>
            <w:r w:rsidR="00596DEC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3.5 (7.83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3.0 (7.45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4.2 (4.96</w:t>
            </w:r>
            <w:r w:rsidR="00596DEC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F91B18" w:rsidP="006553D4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41 (–3.58 to 4.40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F91B18" w:rsidP="006553D4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74 (–4.92 to 3.44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1525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15 (–5.08 to 2.77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7.9 (4.02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5.5 (4.85</w:t>
            </w:r>
            <w:r w:rsidR="005E7F12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5.9</w:t>
            </w:r>
            <w:r w:rsidR="00596DEC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8</w:t>
            </w:r>
            <w:r w:rsidR="00596DEC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F91B1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33 (–2.66 to 5.3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F91B1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93 (–2.24 to 6.11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152522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60 (–3.32 to 4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3</w:t>
            </w:r>
            <w:r w:rsidR="006553D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MCS-12 (0</w:t>
            </w:r>
            <w:r w:rsidRPr="00A04B4C">
              <w:rPr>
                <w:rFonts w:eastAsiaTheme="minorEastAsia"/>
                <w:b/>
                <w:color w:val="000000" w:themeColor="text1"/>
                <w:szCs w:val="22"/>
                <w:lang w:bidi="en-US"/>
              </w:rPr>
              <w:t>–1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0.5 (7.57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1.5 (11.5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0.2 (9.95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5.9 (8.28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9.9 (9.55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7.5 (4.43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6D7720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4.01 (–9.19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1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6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67 (–7.10 to 3.74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33 (–2.75 to 7.43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7.9 (4.02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6.5 (4.85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5.9 (3.82</w:t>
            </w:r>
            <w:r w:rsidR="004F2FD8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6D7720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15 (–5.33 to 5.02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6D7720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09 (–5.33 to 5.51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5EB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24 (–4.84 to 5.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GRCS (–5 to +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24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1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7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41 (1.99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11 (1.53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00 (1.11</w:t>
            </w:r>
            <w:r w:rsidR="006D772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77 (1.80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22 (1.73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03634A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</w:t>
            </w:r>
            <w:r w:rsidR="00CE2EF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2 (–0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</w:t>
            </w:r>
            <w:r w:rsidR="00CE2EF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 to –1.7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03634A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</w:t>
            </w:r>
            <w:r w:rsidR="00CE2EF4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77 (–0.25 to 1.8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CE2EF4" w:rsidP="00F73123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05 (–0.92 to 1.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.00 (1.27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59 (1.59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00 (1.18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CE2EF4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40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(0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2 to 2.39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CE2EF4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00 (–0.03 to 2.0</w:t>
            </w:r>
            <w:r w:rsidR="0003634A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CE2EF4" w:rsidP="00F73123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40 (–1.38 to 0.56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2A7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FABQ-PA (0–</w:t>
            </w:r>
            <w:r w:rsidR="00A940AB"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2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4</w:t>
            </w:r>
            <w:r w:rsidR="00A940AB"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4.0 (7.4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2.9 (7.27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3.4 (6.68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.94 (5.59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8.95 (4.98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0.2 (4.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3.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 (–6.49 to 0.4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4.33 (–7.98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68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32 (–4.75 to 2.1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519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73 (3.93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.68 (4.15</w:t>
            </w:r>
            <w:r w:rsidR="00F73123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8.17 (4.21</w:t>
            </w:r>
            <w:r w:rsidR="00242FE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2.36 (–6.07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1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8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3.55 (–7.30 to 0.19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D52648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1.15 (–4.68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2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7</w:t>
            </w:r>
            <w:r w:rsidR="00CE39F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2A77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FABQ-W (0–</w:t>
            </w:r>
            <w:r w:rsidR="00A940AB"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4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2</w:t>
            </w:r>
            <w:r w:rsidR="00A940AB"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5.4 (9.5</w:t>
            </w:r>
            <w:r w:rsidR="00664F7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5.1 (9.24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4.5 (9.95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26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5.9 (8.70</w:t>
            </w:r>
            <w:r w:rsidR="00664F7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4.4 (8.88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7.0 (8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9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90429E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48 (–3.61 to 6.58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B21675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05 (–6.40 to 4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8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B21675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2.54 (–7.56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2.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7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lastRenderedPageBreak/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2.6 (7.14</w:t>
            </w:r>
            <w:r w:rsidR="00664F7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8.53 (4.11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0.8 (5.82</w:t>
            </w:r>
            <w:r w:rsidR="0090429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B21675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73 (–0.66 to 10.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38 (–3.10 to 7.88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15A45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2.34 (–7.51 to 2.82</w:t>
            </w:r>
            <w:r w:rsidR="00B21675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PCS (0–5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2.3 (6.17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9.4 (5.73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3.4 (8.66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0.0 (7.25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5.5 (6.50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0.0 (6.50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ED41D6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46 (0.47 to 8.46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46E9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.00 (–4.17 to 4.18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46E9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4.46 (–8.39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to 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0.53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8.1 (6.13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2.0 (5.97</w:t>
            </w:r>
            <w:r w:rsidR="001B71AF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5.9 (3.88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ED41D6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.04 (1.78 to 10.3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46E9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35 (–2.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 to 6.74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946E9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3.69 (–7.77 to 0.38</w:t>
            </w:r>
            <w:r w:rsidR="00CC2B21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BBQ (9–4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7.3 (5.52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7.5 (5.11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6.1 (3.68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7.1 (5.51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9.9 (5.76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2.8 (4.80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83 (–5.90 to 0.22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4.28 (1.07 to 7.4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9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.12 (4.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0 to 10.1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*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20 wee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5168A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9.8 (4.62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33.1 (4.05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7.6 (4.79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3.34 (–6.68 to –0.10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2.19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 xml:space="preserve"> 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(–1.18 to 5.57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B4606E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5.54 (2.42 to 8.65</w:t>
            </w:r>
            <w:r w:rsidR="006B457E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7E0FA3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b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P</w:t>
            </w:r>
            <w:r w:rsidR="00A940AB"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>ain medication</w:t>
            </w:r>
            <w:r w:rsidRPr="00A04B4C">
              <w:rPr>
                <w:rFonts w:eastAsia="Arial Narrow"/>
                <w:b/>
                <w:color w:val="000000" w:themeColor="text1"/>
                <w:szCs w:val="22"/>
                <w:lang w:bidi="en-US"/>
              </w:rPr>
              <w:t xml:space="preserve"> 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Basel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8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.</w:t>
            </w: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52 (8.6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8.77 (5.98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12.4 (9.23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</w:t>
            </w:r>
          </w:p>
        </w:tc>
      </w:tr>
      <w:tr w:rsidR="00A04B4C" w:rsidRPr="00A04B4C" w:rsidTr="007E0FA3">
        <w:trPr>
          <w:trHeight w:val="70"/>
          <w:jc w:val="center"/>
        </w:trPr>
        <w:tc>
          <w:tcPr>
            <w:tcW w:w="2228" w:type="dxa"/>
            <w:tcBorders>
              <w:top w:val="nil"/>
              <w:left w:val="nil"/>
              <w:right w:val="nil"/>
            </w:tcBorders>
          </w:tcPr>
          <w:p w:rsidR="00A940AB" w:rsidRPr="00A04B4C" w:rsidRDefault="00A940AB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Arial Narrow"/>
                <w:color w:val="000000" w:themeColor="text1"/>
                <w:szCs w:val="22"/>
                <w:lang w:bidi="en-US"/>
              </w:rPr>
              <w:t>8 weeks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2.70 (3.9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3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10.4 (6.70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A940AB" w:rsidRPr="00A04B4C" w:rsidRDefault="0084475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Theme="minorEastAsia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8.66 (7.73</w:t>
            </w:r>
            <w:r w:rsidR="00A91EAE" w:rsidRPr="00A04B4C">
              <w:rPr>
                <w:rFonts w:eastAsia="Malgun Gothic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</w:tcPr>
          <w:p w:rsidR="00A940AB" w:rsidRPr="00A04B4C" w:rsidRDefault="0059054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7.74 (–12.2 to –3.25</w:t>
            </w:r>
            <w:r w:rsidR="00484C6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:rsidR="00A940AB" w:rsidRPr="00A04B4C" w:rsidRDefault="0059054D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–5.</w:t>
            </w:r>
            <w:r w:rsidR="00484C6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9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6 (–10.6 to –1.25</w:t>
            </w:r>
            <w:r w:rsidR="00484C60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A940AB" w:rsidRPr="00A04B4C" w:rsidRDefault="00484C60" w:rsidP="0003634A">
            <w:pPr>
              <w:widowControl w:val="0"/>
              <w:autoSpaceDE w:val="0"/>
              <w:autoSpaceDN w:val="0"/>
              <w:spacing w:line="240" w:lineRule="auto"/>
              <w:rPr>
                <w:rFonts w:eastAsia="Arial Narrow"/>
                <w:color w:val="000000" w:themeColor="text1"/>
                <w:szCs w:val="22"/>
                <w:lang w:bidi="en-US"/>
              </w:rPr>
            </w:pP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1.</w:t>
            </w:r>
            <w:r w:rsidR="0059054D"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78 (–2.63 to 6.20</w:t>
            </w:r>
            <w:r w:rsidRPr="00A04B4C">
              <w:rPr>
                <w:rFonts w:eastAsiaTheme="minorEastAsia"/>
                <w:color w:val="000000" w:themeColor="text1"/>
                <w:szCs w:val="22"/>
                <w:lang w:bidi="en-US"/>
              </w:rPr>
              <w:t>)</w:t>
            </w:r>
          </w:p>
        </w:tc>
      </w:tr>
    </w:tbl>
    <w:p w:rsidR="00A940AB" w:rsidRPr="00A04B4C" w:rsidRDefault="00A940AB" w:rsidP="00A940AB">
      <w:pPr>
        <w:spacing w:line="240" w:lineRule="auto"/>
        <w:contextualSpacing/>
        <w:jc w:val="both"/>
        <w:rPr>
          <w:rFonts w:eastAsia="Malgun Gothic"/>
          <w:color w:val="000000" w:themeColor="text1"/>
          <w:szCs w:val="24"/>
          <w:lang w:val="en-GB"/>
        </w:rPr>
      </w:pPr>
      <w:r w:rsidRPr="00A04B4C">
        <w:rPr>
          <w:rFonts w:eastAsia="Malgun Gothic"/>
          <w:i/>
          <w:color w:val="000000" w:themeColor="text1"/>
          <w:szCs w:val="24"/>
          <w:lang w:val="en-GB"/>
        </w:rPr>
        <w:t>CI</w:t>
      </w:r>
      <w:r w:rsidR="0090060E">
        <w:rPr>
          <w:rFonts w:eastAsia="Malgun Gothic"/>
          <w:color w:val="000000" w:themeColor="text1"/>
          <w:szCs w:val="24"/>
          <w:lang w:val="en-GB"/>
        </w:rPr>
        <w:t xml:space="preserve"> C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onfidence interval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>PE</w:t>
      </w:r>
      <w:r w:rsidR="0090060E">
        <w:rPr>
          <w:rFonts w:eastAsia="Malgun Gothic"/>
          <w:color w:val="000000" w:themeColor="text1"/>
          <w:szCs w:val="24"/>
          <w:lang w:val="en-GB" w:eastAsia="ko-KR"/>
        </w:rPr>
        <w:t xml:space="preserve"> P</w:t>
      </w:r>
      <w:r w:rsidRPr="00A04B4C">
        <w:rPr>
          <w:rFonts w:eastAsia="Malgun Gothic"/>
          <w:color w:val="000000" w:themeColor="text1"/>
          <w:szCs w:val="24"/>
          <w:lang w:val="en-GB"/>
        </w:rPr>
        <w:t>atient education</w:t>
      </w:r>
      <w:r w:rsidRPr="00A04B4C">
        <w:rPr>
          <w:rFonts w:eastAsia="Malgun Gothic"/>
          <w:color w:val="000000" w:themeColor="text1"/>
          <w:szCs w:val="24"/>
          <w:lang w:val="en-GB" w:eastAsia="ko-KR"/>
        </w:rPr>
        <w:t xml:space="preserve">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>MCE</w:t>
      </w:r>
      <w:r w:rsidRPr="00A04B4C">
        <w:rPr>
          <w:rFonts w:eastAsia="Malgun Gothic"/>
          <w:color w:val="000000" w:themeColor="text1"/>
          <w:szCs w:val="24"/>
          <w:lang w:val="en-GB" w:eastAsia="ko-KR"/>
        </w:rPr>
        <w:t xml:space="preserve"> </w:t>
      </w:r>
      <w:r w:rsidR="0090060E">
        <w:rPr>
          <w:rFonts w:eastAsia="Malgun Gothic"/>
          <w:color w:val="000000" w:themeColor="text1"/>
          <w:szCs w:val="24"/>
          <w:lang w:val="en-GB"/>
        </w:rPr>
        <w:t>M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otor control exercise, </w:t>
      </w:r>
      <w:r w:rsidRPr="00A04B4C">
        <w:rPr>
          <w:rFonts w:eastAsia="Malgun Gothic"/>
          <w:i/>
          <w:color w:val="000000" w:themeColor="text1"/>
          <w:szCs w:val="24"/>
          <w:lang w:val="en-GB" w:eastAsia="ko-KR"/>
        </w:rPr>
        <w:t>NPRS</w:t>
      </w:r>
      <w:r w:rsidRPr="00A04B4C">
        <w:rPr>
          <w:rFonts w:eastAsia="Malgun Gothic"/>
          <w:color w:val="000000" w:themeColor="text1"/>
          <w:szCs w:val="24"/>
          <w:lang w:val="en-GB" w:eastAsia="ko-KR"/>
        </w:rPr>
        <w:t xml:space="preserve"> </w:t>
      </w:r>
      <w:r w:rsidR="0090060E">
        <w:rPr>
          <w:rFonts w:eastAsia="Malgun Gothic"/>
          <w:bCs/>
          <w:color w:val="000000" w:themeColor="text1"/>
          <w:szCs w:val="24"/>
          <w:lang w:eastAsia="ko-KR"/>
        </w:rPr>
        <w:t>N</w:t>
      </w:r>
      <w:r w:rsidRPr="00A04B4C">
        <w:rPr>
          <w:rFonts w:eastAsia="Malgun Gothic"/>
          <w:bCs/>
          <w:color w:val="000000" w:themeColor="text1"/>
          <w:szCs w:val="24"/>
          <w:lang w:eastAsia="ko-KR"/>
        </w:rPr>
        <w:t xml:space="preserve">umerical pain rating scale, </w:t>
      </w:r>
      <w:r w:rsidRPr="00A04B4C">
        <w:rPr>
          <w:rFonts w:eastAsia="Malgun Gothic"/>
          <w:bCs/>
          <w:i/>
          <w:color w:val="000000" w:themeColor="text1"/>
          <w:szCs w:val="24"/>
          <w:lang w:eastAsia="ko-KR"/>
        </w:rPr>
        <w:t>ODI</w:t>
      </w:r>
      <w:r w:rsidRPr="00A04B4C">
        <w:rPr>
          <w:rFonts w:eastAsia="Malgun Gothic"/>
          <w:bCs/>
          <w:color w:val="000000" w:themeColor="text1"/>
          <w:szCs w:val="24"/>
          <w:lang w:eastAsia="ko-KR"/>
        </w:rPr>
        <w:t xml:space="preserve"> Oswestry disability index, </w:t>
      </w:r>
      <w:r w:rsidRPr="00A04B4C">
        <w:rPr>
          <w:rFonts w:eastAsia="Malgun Gothic"/>
          <w:bCs/>
          <w:i/>
          <w:color w:val="000000" w:themeColor="text1"/>
          <w:szCs w:val="24"/>
          <w:lang w:eastAsia="ko-KR"/>
        </w:rPr>
        <w:t>PCS-12</w:t>
      </w:r>
      <w:r w:rsidR="0090060E">
        <w:rPr>
          <w:rFonts w:eastAsia="Malgun Gothic"/>
          <w:bCs/>
          <w:color w:val="000000" w:themeColor="text1"/>
          <w:szCs w:val="24"/>
          <w:lang w:eastAsia="ko-KR"/>
        </w:rPr>
        <w:t xml:space="preserve"> P</w:t>
      </w:r>
      <w:r w:rsidRPr="00A04B4C">
        <w:rPr>
          <w:rFonts w:eastAsia="Malgun Gothic"/>
          <w:bCs/>
          <w:color w:val="000000" w:themeColor="text1"/>
          <w:szCs w:val="24"/>
          <w:lang w:eastAsia="ko-KR"/>
        </w:rPr>
        <w:t xml:space="preserve">hysical component summary-12, </w:t>
      </w:r>
      <w:r w:rsidRPr="00A04B4C">
        <w:rPr>
          <w:rFonts w:eastAsia="Malgun Gothic"/>
          <w:bCs/>
          <w:i/>
          <w:color w:val="000000" w:themeColor="text1"/>
          <w:szCs w:val="24"/>
          <w:lang w:eastAsia="ko-KR"/>
        </w:rPr>
        <w:t>MCS-12</w:t>
      </w:r>
      <w:r w:rsidR="0090060E">
        <w:rPr>
          <w:rFonts w:eastAsia="Malgun Gothic"/>
          <w:bCs/>
          <w:color w:val="000000" w:themeColor="text1"/>
          <w:szCs w:val="24"/>
          <w:lang w:eastAsia="ko-KR"/>
        </w:rPr>
        <w:t xml:space="preserve">  M</w:t>
      </w:r>
      <w:r w:rsidRPr="00A04B4C">
        <w:rPr>
          <w:rFonts w:eastAsia="Malgun Gothic"/>
          <w:bCs/>
          <w:color w:val="000000" w:themeColor="text1"/>
          <w:szCs w:val="24"/>
          <w:lang w:eastAsia="ko-KR"/>
        </w:rPr>
        <w:t xml:space="preserve">ental health component summary-12, </w:t>
      </w:r>
      <w:r w:rsidRPr="00A04B4C">
        <w:rPr>
          <w:rFonts w:eastAsia="Malgun Gothic"/>
          <w:bCs/>
          <w:i/>
          <w:color w:val="000000" w:themeColor="text1"/>
          <w:szCs w:val="24"/>
          <w:lang w:eastAsia="ko-KR"/>
        </w:rPr>
        <w:t>GRCS</w:t>
      </w:r>
      <w:r w:rsidR="0090060E">
        <w:rPr>
          <w:rFonts w:eastAsia="Malgun Gothic"/>
          <w:bCs/>
          <w:color w:val="000000" w:themeColor="text1"/>
          <w:szCs w:val="24"/>
          <w:lang w:eastAsia="ko-KR"/>
        </w:rPr>
        <w:t xml:space="preserve"> G</w:t>
      </w:r>
      <w:r w:rsidRPr="00A04B4C">
        <w:rPr>
          <w:rFonts w:eastAsia="Malgun Gothic"/>
          <w:bCs/>
          <w:color w:val="000000" w:themeColor="text1"/>
          <w:szCs w:val="24"/>
          <w:lang w:eastAsia="ko-KR"/>
        </w:rPr>
        <w:t xml:space="preserve">lobal rating of change scale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>FABQ-PA</w:t>
      </w:r>
      <w:r w:rsidR="0090060E">
        <w:rPr>
          <w:rFonts w:eastAsia="Malgun Gothic"/>
          <w:color w:val="000000" w:themeColor="text1"/>
          <w:szCs w:val="24"/>
          <w:lang w:val="en-GB"/>
        </w:rPr>
        <w:t xml:space="preserve"> F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ear-avoidance beliefs questionnaire – (physical activity)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 xml:space="preserve">FABQ-W </w:t>
      </w:r>
      <w:r w:rsidR="0090060E">
        <w:rPr>
          <w:rFonts w:eastAsia="Malgun Gothic"/>
          <w:color w:val="000000" w:themeColor="text1"/>
          <w:szCs w:val="24"/>
          <w:lang w:val="en-GB"/>
        </w:rPr>
        <w:t xml:space="preserve"> F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ear-avoidance beliefs questionnaire – (work)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>PCS</w:t>
      </w:r>
      <w:r w:rsidR="0090060E">
        <w:rPr>
          <w:rFonts w:eastAsia="Malgun Gothic"/>
          <w:color w:val="000000" w:themeColor="text1"/>
          <w:szCs w:val="24"/>
          <w:lang w:val="en-GB"/>
        </w:rPr>
        <w:t xml:space="preserve"> P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ain catastrophising scale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>BBQ</w:t>
      </w:r>
      <w:r w:rsidR="0090060E">
        <w:rPr>
          <w:rFonts w:eastAsia="Malgun Gothic"/>
          <w:color w:val="000000" w:themeColor="text1"/>
          <w:szCs w:val="24"/>
          <w:lang w:val="en-GB"/>
        </w:rPr>
        <w:t xml:space="preserve"> B</w:t>
      </w:r>
      <w:r w:rsidRPr="00A04B4C">
        <w:rPr>
          <w:rFonts w:eastAsia="Malgun Gothic"/>
          <w:color w:val="000000" w:themeColor="text1"/>
          <w:szCs w:val="24"/>
          <w:lang w:val="en-GB"/>
        </w:rPr>
        <w:t xml:space="preserve">ack beliefs questionnaire, </w:t>
      </w:r>
      <w:r w:rsidRPr="00A04B4C">
        <w:rPr>
          <w:rFonts w:eastAsia="Malgun Gothic"/>
          <w:i/>
          <w:color w:val="000000" w:themeColor="text1"/>
          <w:szCs w:val="24"/>
          <w:lang w:val="en-GB"/>
        </w:rPr>
        <w:t xml:space="preserve">NA </w:t>
      </w:r>
      <w:r w:rsidR="0090060E">
        <w:rPr>
          <w:rFonts w:eastAsia="Malgun Gothic"/>
          <w:color w:val="000000" w:themeColor="text1"/>
          <w:szCs w:val="24"/>
          <w:lang w:val="en-GB"/>
        </w:rPr>
        <w:t>N</w:t>
      </w:r>
      <w:r w:rsidRPr="00A04B4C">
        <w:rPr>
          <w:rFonts w:eastAsia="Malgun Gothic"/>
          <w:color w:val="000000" w:themeColor="text1"/>
          <w:szCs w:val="24"/>
          <w:lang w:val="en-GB"/>
        </w:rPr>
        <w:t>ot applicable</w:t>
      </w:r>
    </w:p>
    <w:p w:rsidR="00A940AB" w:rsidRPr="00A04B4C" w:rsidRDefault="00A940AB" w:rsidP="00A940AB">
      <w:pPr>
        <w:spacing w:line="240" w:lineRule="auto"/>
        <w:contextualSpacing/>
        <w:jc w:val="both"/>
        <w:rPr>
          <w:rFonts w:eastAsia="Malgun Gothic"/>
          <w:color w:val="000000" w:themeColor="text1"/>
          <w:szCs w:val="24"/>
          <w:lang w:val="en-GB"/>
        </w:rPr>
      </w:pPr>
      <w:r w:rsidRPr="00A04B4C">
        <w:rPr>
          <w:rFonts w:eastAsia="Malgun Gothic"/>
          <w:color w:val="000000" w:themeColor="text1"/>
          <w:szCs w:val="24"/>
          <w:lang w:val="en-GB"/>
        </w:rPr>
        <w:t>Lower scores in NPRS, ODI, FABQ-PA, FABQ-W, and PCS indicate better improvement</w:t>
      </w:r>
    </w:p>
    <w:p w:rsidR="00A940AB" w:rsidRPr="00A04B4C" w:rsidRDefault="00A940AB" w:rsidP="00A940AB">
      <w:pPr>
        <w:spacing w:line="240" w:lineRule="auto"/>
        <w:contextualSpacing/>
        <w:jc w:val="both"/>
        <w:rPr>
          <w:rFonts w:eastAsia="Malgun Gothic"/>
          <w:color w:val="000000" w:themeColor="text1"/>
          <w:szCs w:val="24"/>
          <w:lang w:val="en-GB"/>
        </w:rPr>
      </w:pPr>
      <w:r w:rsidRPr="00A04B4C">
        <w:rPr>
          <w:rFonts w:eastAsia="Malgun Gothic"/>
          <w:color w:val="000000" w:themeColor="text1"/>
          <w:szCs w:val="24"/>
          <w:lang w:val="en-GB"/>
        </w:rPr>
        <w:t>Higher scores in PCS-12, MCS-12, GRCS, and BBQ indicate better improvement</w:t>
      </w:r>
    </w:p>
    <w:p w:rsidR="008914BF" w:rsidRPr="00A04B4C" w:rsidRDefault="008914BF" w:rsidP="008914BF">
      <w:pPr>
        <w:spacing w:line="240" w:lineRule="auto"/>
        <w:rPr>
          <w:color w:val="000000" w:themeColor="text1"/>
        </w:rPr>
      </w:pPr>
      <w:r w:rsidRPr="00A04B4C">
        <w:rPr>
          <w:color w:val="000000" w:themeColor="text1"/>
        </w:rPr>
        <w:t>Partic</w:t>
      </w:r>
      <w:r w:rsidR="0084475D" w:rsidRPr="00A04B4C">
        <w:rPr>
          <w:color w:val="000000" w:themeColor="text1"/>
        </w:rPr>
        <w:t>ipants in PE plus MCE group = 17, PE group = 22, and MCE group = 18</w:t>
      </w:r>
    </w:p>
    <w:p w:rsidR="00A940AB" w:rsidRPr="00A04B4C" w:rsidRDefault="00A940AB" w:rsidP="00A940AB">
      <w:pPr>
        <w:spacing w:line="240" w:lineRule="auto"/>
        <w:rPr>
          <w:color w:val="000000" w:themeColor="text1"/>
        </w:rPr>
      </w:pPr>
      <w:r w:rsidRPr="00A04B4C">
        <w:rPr>
          <w:color w:val="000000" w:themeColor="text1"/>
        </w:rPr>
        <w:t>* comparison is significant at the 0.05 level,</w:t>
      </w:r>
    </w:p>
    <w:p w:rsidR="00A940AB" w:rsidRPr="00A04B4C" w:rsidRDefault="00A940AB" w:rsidP="00A940AB">
      <w:pPr>
        <w:spacing w:line="240" w:lineRule="auto"/>
        <w:rPr>
          <w:color w:val="000000" w:themeColor="text1"/>
        </w:rPr>
      </w:pPr>
      <w:r w:rsidRPr="00A04B4C">
        <w:rPr>
          <w:color w:val="000000" w:themeColor="text1"/>
        </w:rPr>
        <w:t>** comparison is significant at the 0.01 level</w:t>
      </w:r>
    </w:p>
    <w:p w:rsidR="00B4606E" w:rsidRPr="00A04B4C" w:rsidRDefault="00B4606E" w:rsidP="00B4606E">
      <w:pPr>
        <w:spacing w:line="240" w:lineRule="auto"/>
        <w:rPr>
          <w:color w:val="000000" w:themeColor="text1"/>
        </w:rPr>
      </w:pPr>
      <w:r w:rsidRPr="00A04B4C">
        <w:rPr>
          <w:color w:val="000000" w:themeColor="text1"/>
        </w:rPr>
        <w:t>*** comparison is significant at the 0.001 level</w:t>
      </w:r>
    </w:p>
    <w:p w:rsidR="00B4606E" w:rsidRPr="00A04B4C" w:rsidRDefault="00B4606E" w:rsidP="00A940AB">
      <w:pPr>
        <w:spacing w:line="240" w:lineRule="auto"/>
        <w:rPr>
          <w:color w:val="000000" w:themeColor="text1"/>
        </w:rPr>
      </w:pPr>
    </w:p>
    <w:p w:rsidR="00A940AB" w:rsidRPr="00A04B4C" w:rsidRDefault="00A940AB" w:rsidP="00A940AB">
      <w:pPr>
        <w:rPr>
          <w:color w:val="000000" w:themeColor="text1"/>
        </w:rPr>
      </w:pPr>
    </w:p>
    <w:p w:rsidR="003B558B" w:rsidRPr="00A04B4C" w:rsidRDefault="003B558B" w:rsidP="003B558B">
      <w:pPr>
        <w:spacing w:line="480" w:lineRule="auto"/>
        <w:contextualSpacing/>
        <w:jc w:val="both"/>
        <w:rPr>
          <w:rFonts w:eastAsia="Malgun Gothic"/>
          <w:b/>
          <w:bCs/>
          <w:color w:val="000000" w:themeColor="text1"/>
          <w:sz w:val="24"/>
          <w:szCs w:val="24"/>
        </w:rPr>
      </w:pPr>
    </w:p>
    <w:p w:rsidR="00BE2057" w:rsidRPr="00A04B4C" w:rsidRDefault="00BE2057">
      <w:pPr>
        <w:rPr>
          <w:color w:val="000000" w:themeColor="text1"/>
        </w:rPr>
      </w:pPr>
    </w:p>
    <w:sectPr w:rsidR="00BE2057" w:rsidRPr="00A04B4C" w:rsidSect="003B5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E21" w:rsidRDefault="00D31E21" w:rsidP="00F91B18">
      <w:pPr>
        <w:spacing w:line="240" w:lineRule="auto"/>
      </w:pPr>
      <w:r>
        <w:separator/>
      </w:r>
    </w:p>
  </w:endnote>
  <w:endnote w:type="continuationSeparator" w:id="0">
    <w:p w:rsidR="00D31E21" w:rsidRDefault="00D31E21" w:rsidP="00F91B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E21" w:rsidRDefault="00D31E21" w:rsidP="00F91B18">
      <w:pPr>
        <w:spacing w:line="240" w:lineRule="auto"/>
      </w:pPr>
      <w:r>
        <w:separator/>
      </w:r>
    </w:p>
  </w:footnote>
  <w:footnote w:type="continuationSeparator" w:id="0">
    <w:p w:rsidR="00D31E21" w:rsidRDefault="00D31E21" w:rsidP="00F91B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58B"/>
    <w:rsid w:val="00001A9C"/>
    <w:rsid w:val="00005F84"/>
    <w:rsid w:val="000163C1"/>
    <w:rsid w:val="000209B7"/>
    <w:rsid w:val="00033B20"/>
    <w:rsid w:val="00033CE0"/>
    <w:rsid w:val="0003634A"/>
    <w:rsid w:val="00041CFC"/>
    <w:rsid w:val="0004217D"/>
    <w:rsid w:val="000561CC"/>
    <w:rsid w:val="00076A3E"/>
    <w:rsid w:val="000D4A8F"/>
    <w:rsid w:val="00113148"/>
    <w:rsid w:val="00131063"/>
    <w:rsid w:val="00142DC8"/>
    <w:rsid w:val="00152522"/>
    <w:rsid w:val="001819DF"/>
    <w:rsid w:val="00191692"/>
    <w:rsid w:val="001A13E4"/>
    <w:rsid w:val="001B71AF"/>
    <w:rsid w:val="001D1738"/>
    <w:rsid w:val="001F2D2C"/>
    <w:rsid w:val="0020699B"/>
    <w:rsid w:val="00242FE5"/>
    <w:rsid w:val="00261E45"/>
    <w:rsid w:val="00292B52"/>
    <w:rsid w:val="00294F29"/>
    <w:rsid w:val="002B38D1"/>
    <w:rsid w:val="002D5062"/>
    <w:rsid w:val="0030366B"/>
    <w:rsid w:val="00304DFE"/>
    <w:rsid w:val="003506FC"/>
    <w:rsid w:val="003B558B"/>
    <w:rsid w:val="003D027D"/>
    <w:rsid w:val="003D2F0B"/>
    <w:rsid w:val="004135E6"/>
    <w:rsid w:val="00451719"/>
    <w:rsid w:val="00472D13"/>
    <w:rsid w:val="00484C60"/>
    <w:rsid w:val="004B2A8D"/>
    <w:rsid w:val="004C3EEC"/>
    <w:rsid w:val="004F2FD8"/>
    <w:rsid w:val="005022D7"/>
    <w:rsid w:val="00512A77"/>
    <w:rsid w:val="00515EBB"/>
    <w:rsid w:val="005168AE"/>
    <w:rsid w:val="00521DFA"/>
    <w:rsid w:val="00575188"/>
    <w:rsid w:val="0059054D"/>
    <w:rsid w:val="005906FE"/>
    <w:rsid w:val="00591397"/>
    <w:rsid w:val="0059470C"/>
    <w:rsid w:val="00596DEC"/>
    <w:rsid w:val="005B5A29"/>
    <w:rsid w:val="005E7F12"/>
    <w:rsid w:val="005F199B"/>
    <w:rsid w:val="006212FB"/>
    <w:rsid w:val="00626400"/>
    <w:rsid w:val="00652E30"/>
    <w:rsid w:val="006553D4"/>
    <w:rsid w:val="00664F7D"/>
    <w:rsid w:val="0067441F"/>
    <w:rsid w:val="00683E73"/>
    <w:rsid w:val="00687EA8"/>
    <w:rsid w:val="006B457E"/>
    <w:rsid w:val="006D7720"/>
    <w:rsid w:val="006F0347"/>
    <w:rsid w:val="00702A93"/>
    <w:rsid w:val="007075FB"/>
    <w:rsid w:val="00707A69"/>
    <w:rsid w:val="007473B5"/>
    <w:rsid w:val="00770F12"/>
    <w:rsid w:val="00793802"/>
    <w:rsid w:val="007C78B9"/>
    <w:rsid w:val="007E0FA3"/>
    <w:rsid w:val="007F4B54"/>
    <w:rsid w:val="00813BCD"/>
    <w:rsid w:val="008250C7"/>
    <w:rsid w:val="0084475D"/>
    <w:rsid w:val="00857627"/>
    <w:rsid w:val="00871854"/>
    <w:rsid w:val="008914BF"/>
    <w:rsid w:val="008A4B9B"/>
    <w:rsid w:val="008A4D78"/>
    <w:rsid w:val="008B65A8"/>
    <w:rsid w:val="008B6CD9"/>
    <w:rsid w:val="008D1901"/>
    <w:rsid w:val="008E3728"/>
    <w:rsid w:val="008F5C9C"/>
    <w:rsid w:val="0090060E"/>
    <w:rsid w:val="0090429E"/>
    <w:rsid w:val="009176EE"/>
    <w:rsid w:val="00926EB0"/>
    <w:rsid w:val="00946E9E"/>
    <w:rsid w:val="009572E7"/>
    <w:rsid w:val="0096077B"/>
    <w:rsid w:val="00973310"/>
    <w:rsid w:val="009829B5"/>
    <w:rsid w:val="009946D8"/>
    <w:rsid w:val="009B05DE"/>
    <w:rsid w:val="009C4D63"/>
    <w:rsid w:val="009D6FB7"/>
    <w:rsid w:val="00A0194E"/>
    <w:rsid w:val="00A04B4C"/>
    <w:rsid w:val="00A15A45"/>
    <w:rsid w:val="00A519AE"/>
    <w:rsid w:val="00A71EE3"/>
    <w:rsid w:val="00A863EF"/>
    <w:rsid w:val="00A91EAE"/>
    <w:rsid w:val="00A940AB"/>
    <w:rsid w:val="00AD61C6"/>
    <w:rsid w:val="00B033EA"/>
    <w:rsid w:val="00B068C4"/>
    <w:rsid w:val="00B077AC"/>
    <w:rsid w:val="00B21675"/>
    <w:rsid w:val="00B4606E"/>
    <w:rsid w:val="00B558D0"/>
    <w:rsid w:val="00B65433"/>
    <w:rsid w:val="00B85822"/>
    <w:rsid w:val="00B8619B"/>
    <w:rsid w:val="00BA7657"/>
    <w:rsid w:val="00BA7C0B"/>
    <w:rsid w:val="00BB26B5"/>
    <w:rsid w:val="00BB3306"/>
    <w:rsid w:val="00BE2057"/>
    <w:rsid w:val="00C32D27"/>
    <w:rsid w:val="00C471F1"/>
    <w:rsid w:val="00C531D6"/>
    <w:rsid w:val="00C53DF8"/>
    <w:rsid w:val="00C57988"/>
    <w:rsid w:val="00C76E31"/>
    <w:rsid w:val="00CC2B21"/>
    <w:rsid w:val="00CD5683"/>
    <w:rsid w:val="00CE2EF4"/>
    <w:rsid w:val="00CE39FD"/>
    <w:rsid w:val="00D21CBC"/>
    <w:rsid w:val="00D31E21"/>
    <w:rsid w:val="00D445FC"/>
    <w:rsid w:val="00D52648"/>
    <w:rsid w:val="00DA3B2B"/>
    <w:rsid w:val="00DB6570"/>
    <w:rsid w:val="00DC1C26"/>
    <w:rsid w:val="00DD6284"/>
    <w:rsid w:val="00E67563"/>
    <w:rsid w:val="00E742CF"/>
    <w:rsid w:val="00E76945"/>
    <w:rsid w:val="00E8720B"/>
    <w:rsid w:val="00E975D2"/>
    <w:rsid w:val="00ED1980"/>
    <w:rsid w:val="00ED41D6"/>
    <w:rsid w:val="00EE5C02"/>
    <w:rsid w:val="00EF5AF3"/>
    <w:rsid w:val="00F00BCE"/>
    <w:rsid w:val="00F16DEC"/>
    <w:rsid w:val="00F23E2C"/>
    <w:rsid w:val="00F41938"/>
    <w:rsid w:val="00F52811"/>
    <w:rsid w:val="00F73123"/>
    <w:rsid w:val="00F91B18"/>
    <w:rsid w:val="00FD50BE"/>
    <w:rsid w:val="00FE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9911B1-7CA4-4FAA-B8A2-B980189C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58B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1B1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B18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F91B1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B18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eenu</dc:creator>
  <cp:lastModifiedBy>Dr. Aminu Alhassan Ibrahim</cp:lastModifiedBy>
  <cp:revision>2</cp:revision>
  <dcterms:created xsi:type="dcterms:W3CDTF">2023-01-08T10:17:00Z</dcterms:created>
  <dcterms:modified xsi:type="dcterms:W3CDTF">2023-01-08T10:17:00Z</dcterms:modified>
</cp:coreProperties>
</file>